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.</w:t>
      </w:r>
    </w:p>
    <w:p>
      <w:pPr>
        <w:pStyle w:val="Heading3"/>
        <w:rPr>
          <w:b w:val="false"/>
          <w:b w:val="false"/>
        </w:rPr>
      </w:pPr>
      <w:r>
        <w:rPr>
          <w:b w:val="false"/>
        </w:rPr>
        <w:t>File format: DOC (Microsoft Word)</w:t>
      </w:r>
    </w:p>
    <w:p>
      <w:pPr>
        <w:pStyle w:val="Heading3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/>
        <w:t>Title: Summary statistics of the RCMAT nominal p-values under the simulated non-null conditions</w:t>
      </w:r>
    </w:p>
    <w:p>
      <w:pPr>
        <w:pStyle w:val="Normal"/>
        <w:rPr/>
      </w:pPr>
      <w:r>
        <w:rPr/>
        <w:t xml:space="preserve">Description: Under each of 36 select conditions (the number of variables/genes defined in the gene set, the sample size of each phenotype, the amount of nonzero separation as a multiple of an eigenvector representing the variance/correlation structure within the gene set, the separation occurs on either the major or a minor axis of variation) 100 simulation experiments were performed and permutation p-values obtained. For each condition various percentiles for the p-values obtained are listed.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1"/>
        <w:gridCol w:w="1177"/>
        <w:gridCol w:w="1336"/>
        <w:gridCol w:w="950"/>
        <w:gridCol w:w="1336"/>
        <w:gridCol w:w="1216"/>
      </w:tblGrid>
      <w:tr>
        <w:trPr/>
        <w:tc>
          <w:tcPr>
            <w:tcW w:w="28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onditions: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o. Var., Sample Size, Separation, Axis of Variation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nimum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5</w:t>
            </w:r>
            <w:r>
              <w:rPr>
                <w:i/>
                <w:vertAlign w:val="superscript"/>
              </w:rPr>
              <w:t>th</w:t>
            </w:r>
            <w:r>
              <w:rPr>
                <w:i/>
              </w:rPr>
              <w:t xml:space="preserve"> Percentile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edian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75</w:t>
            </w:r>
            <w:r>
              <w:rPr>
                <w:i/>
                <w:vertAlign w:val="superscript"/>
              </w:rPr>
              <w:t>th</w:t>
            </w:r>
            <w:r>
              <w:rPr>
                <w:i/>
              </w:rPr>
              <w:t xml:space="preserve"> Percentile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aximum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10, 0.25, Maj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8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60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38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94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10, 0.25, Min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52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0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67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10, 0.5, Maj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27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9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35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2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10, 0.5, Min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3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24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1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79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10, 1, Maj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9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9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73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10, 1, Min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3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25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20, 0.25, Maj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92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98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277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16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20, 0.25, Min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75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10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557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07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20, 0.5, Maj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8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8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52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20, 0.5, Min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8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2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8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11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20, 1, Maj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8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20, 1, Min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64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50, 0.25, Maj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47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91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55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50, 0.25, Min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3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79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417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3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50, 0.5, Maj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38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50, 0.5, Min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3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84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50, 1, Maj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50, 1, Min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8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 10, 0.25, Maj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747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17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8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3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 10, 0.25, Min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6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84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34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 10, 0.5, Maj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87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4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47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18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 10, 0.5, Min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687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6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0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15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 10, 1, Maj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7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7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87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93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 10, 1, Min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72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3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6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78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 20, 0.25, Maj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89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6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97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 20, 0.25, Min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1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4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7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 20, 0.5, Maj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67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8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9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46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 20, 0.5, Min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3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06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8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41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 20, 1, Maj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79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 20, 1, Min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22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53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38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 50, 0.25, Maj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8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81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16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 50, 0.25, Min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9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26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1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 50, 0.5, Maj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89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 50, 0.5, Min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2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1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88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 50, 1, Maj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 50, 1, Mino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7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53</w:t>
            </w:r>
          </w:p>
        </w:tc>
      </w:tr>
      <w:tr>
        <w:trPr/>
        <w:tc>
          <w:tcPr>
            <w:tcW w:w="284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19:34:00Z</dcterms:created>
  <dc:creator>yatespd2</dc:creator>
  <dc:description/>
  <cp:keywords/>
  <dc:language>en-US</dc:language>
  <cp:lastModifiedBy>Gwyneth Yates</cp:lastModifiedBy>
  <dcterms:modified xsi:type="dcterms:W3CDTF">2009-08-30T21:11:00Z</dcterms:modified>
  <cp:revision>2</cp:revision>
  <dc:subject/>
  <dc:title>Additional file 1</dc:title>
</cp:coreProperties>
</file>